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BalloonTextChar"/>
          <w:rFonts w:cs="Times New Roman" w:ascii="Times New Roman" w:hAnsi="Times New Roman"/>
          <w:sz w:val="24"/>
          <w:szCs w:val="24"/>
        </w:rPr>
        <w:t>Table S1. Effect of macrophage depletion on predictions of Bayesian network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543"/>
        <w:gridCol w:w="2160"/>
        <w:gridCol w:w="1440"/>
        <w:gridCol w:w="2160"/>
      </w:tblGrid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BalloonTextChar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</w:rPr>
              <w:t>B6 original</w:t>
            </w: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</w:rPr>
              <w:t>B6 MAS depleted</w:t>
            </w: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</w:rPr>
              <w:t>D2 original</w:t>
            </w: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</w:rPr>
              <w:t>D2 MAS depleted</w:t>
            </w: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rPr>
                <w:rStyle w:val="BalloonTextChar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</w:rPr>
              <w:t>MAS</w:t>
            </w: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BalloonTextChar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BalloonTextChar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</w:rPr>
              <w:t>Neutrophils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BalloonTextChar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</w:rPr>
              <w:t>4.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BalloonTextChar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BalloonTextChar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</w:rPr>
              <w:t>20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BalloonTextChar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</w:rPr>
              <w:t>25.5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</w:rPr>
              <w:t>Load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BalloonTextChar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BalloonTextChar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</w:rPr>
              <w:t>4.9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BalloonTextChar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BalloonTextChar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BalloonTextChar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BalloonTextChar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alloonTextChar"/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Style w:val="BalloonTextChar"/>
          <w:rFonts w:cs="Times New Roman" w:ascii="Times New Roman" w:hAnsi="Times New Roman"/>
          <w:sz w:val="24"/>
          <w:szCs w:val="24"/>
        </w:rPr>
        <w:t xml:space="preserve">a) Average value of variables for BXD strains with B6 genotype at </w:t>
      </w:r>
      <w:r>
        <w:rPr>
          <w:rStyle w:val="BalloonTextChar"/>
          <w:rFonts w:cs="Times New Roman" w:ascii="Times New Roman" w:hAnsi="Times New Roman"/>
          <w:i/>
          <w:sz w:val="24"/>
          <w:szCs w:val="24"/>
        </w:rPr>
        <w:t>Ctrq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) Predicted value of BXD strains with B6 genotype after macrophage deple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Style w:val="BalloonTextChar"/>
          <w:rFonts w:cs="Times New Roman" w:ascii="Times New Roman" w:hAnsi="Times New Roman"/>
          <w:sz w:val="24"/>
          <w:szCs w:val="24"/>
        </w:rPr>
        <w:t xml:space="preserve">c) </w:t>
      </w:r>
      <w:r>
        <w:rPr>
          <w:rFonts w:cs="Times New Roman" w:ascii="Times New Roman" w:hAnsi="Times New Roman"/>
        </w:rPr>
        <w:t xml:space="preserve">Average value of variables for BXD strains with D2 genotype at </w:t>
      </w:r>
      <w:r>
        <w:rPr>
          <w:rFonts w:cs="Times New Roman" w:ascii="Times New Roman" w:hAnsi="Times New Roman"/>
          <w:i/>
        </w:rPr>
        <w:t>Ctrq3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) Predicted value of BXD strains with D2 genotype after macrophage depletio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) MAS: Macrophage activation statu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6:16:00Z</dcterms:created>
  <dc:creator>Admin</dc:creator>
  <dc:description/>
  <dc:language>en-US</dc:language>
  <cp:lastModifiedBy>Admin</cp:lastModifiedBy>
  <dcterms:modified xsi:type="dcterms:W3CDTF">2011-09-30T16:17:00Z</dcterms:modified>
  <cp:revision>1</cp:revision>
  <dc:subject/>
  <dc:title/>
</cp:coreProperties>
</file>